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1B6" w:rsidRPr="0031213C" w:rsidRDefault="00CF1699" w:rsidP="00BC779C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Additional</w:t>
      </w:r>
      <w:r w:rsidR="008D21B6" w:rsidRPr="0031213C">
        <w:rPr>
          <w:rFonts w:ascii="Times New Roman" w:hAnsi="Times New Roman" w:cs="Times New Roman"/>
          <w:b/>
          <w:bCs/>
          <w:sz w:val="24"/>
          <w:lang w:val="en-US"/>
        </w:rPr>
        <w:t xml:space="preserve"> Figure 1. Flow Chart of the Study.</w:t>
      </w:r>
    </w:p>
    <w:p w:rsidR="008D21B6" w:rsidRDefault="008D5A44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  <w:r>
        <w:rPr>
          <w:rFonts w:ascii="Times New Roman" w:hAnsi="Times New Roman" w:cs="Times New Roman"/>
          <w:b/>
          <w:noProof/>
          <w:sz w:val="16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3249295" cy="4633595"/>
            <wp:effectExtent l="0" t="0" r="8255" b="0"/>
            <wp:wrapTight wrapText="bothSides">
              <wp:wrapPolygon edited="0">
                <wp:start x="1520" y="0"/>
                <wp:lineTo x="1393" y="266"/>
                <wp:lineTo x="1266" y="2487"/>
                <wp:lineTo x="3799" y="2842"/>
                <wp:lineTo x="10384" y="2842"/>
                <wp:lineTo x="2026" y="3197"/>
                <wp:lineTo x="507" y="3463"/>
                <wp:lineTo x="507" y="5506"/>
                <wp:lineTo x="2026" y="5683"/>
                <wp:lineTo x="10258" y="5683"/>
                <wp:lineTo x="5192" y="6039"/>
                <wp:lineTo x="4179" y="6305"/>
                <wp:lineTo x="4306" y="8525"/>
                <wp:lineTo x="4559" y="9946"/>
                <wp:lineTo x="0" y="10656"/>
                <wp:lineTo x="0" y="13498"/>
                <wp:lineTo x="4559" y="14209"/>
                <wp:lineTo x="0" y="14830"/>
                <wp:lineTo x="0" y="16961"/>
                <wp:lineTo x="633" y="18471"/>
                <wp:lineTo x="0" y="18560"/>
                <wp:lineTo x="0" y="21135"/>
                <wp:lineTo x="380" y="21490"/>
                <wp:lineTo x="21275" y="21490"/>
                <wp:lineTo x="21528" y="21224"/>
                <wp:lineTo x="21528" y="14830"/>
                <wp:lineTo x="17223" y="14209"/>
                <wp:lineTo x="21528" y="13498"/>
                <wp:lineTo x="21528" y="10656"/>
                <wp:lineTo x="17096" y="9946"/>
                <wp:lineTo x="17096" y="6305"/>
                <wp:lineTo x="15956" y="6039"/>
                <wp:lineTo x="11017" y="5683"/>
                <wp:lineTo x="19502" y="5683"/>
                <wp:lineTo x="21022" y="5506"/>
                <wp:lineTo x="21022" y="3463"/>
                <wp:lineTo x="19882" y="3286"/>
                <wp:lineTo x="11017" y="2842"/>
                <wp:lineTo x="17856" y="2842"/>
                <wp:lineTo x="20262" y="2487"/>
                <wp:lineTo x="20009" y="266"/>
                <wp:lineTo x="19755" y="0"/>
                <wp:lineTo x="1520" y="0"/>
              </wp:wrapPolygon>
            </wp:wrapTight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295" cy="4633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5A44" w:rsidRDefault="008D5A44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5A44" w:rsidRDefault="008D5A44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5A44" w:rsidRDefault="008D5A44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Pr="0031213C" w:rsidRDefault="008D21B6" w:rsidP="00BC779C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31213C">
        <w:rPr>
          <w:rFonts w:ascii="Times New Roman" w:hAnsi="Times New Roman" w:cs="Times New Roman"/>
          <w:b/>
          <w:sz w:val="24"/>
          <w:lang w:val="en-US"/>
        </w:rPr>
        <w:t xml:space="preserve">Abbreviations: </w:t>
      </w:r>
      <w:r w:rsidR="008D5A44">
        <w:rPr>
          <w:rFonts w:ascii="Times New Roman" w:hAnsi="Times New Roman" w:cs="Times New Roman"/>
          <w:b/>
          <w:sz w:val="24"/>
          <w:lang w:val="en-US"/>
        </w:rPr>
        <w:t xml:space="preserve">CHD, Coronary Heart Disease; </w:t>
      </w:r>
      <w:r w:rsidRPr="0031213C">
        <w:rPr>
          <w:rFonts w:ascii="Times New Roman" w:hAnsi="Times New Roman" w:cs="Times New Roman"/>
          <w:b/>
          <w:sz w:val="24"/>
          <w:lang w:val="en-US"/>
        </w:rPr>
        <w:t>ADA, American Diabetes Association; LF, Low-Fat; MedDiet, Mediterranean Diet; TL, Telomere Length</w:t>
      </w: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Default="008D21B6" w:rsidP="008D21B6">
      <w:pPr>
        <w:spacing w:line="480" w:lineRule="auto"/>
        <w:rPr>
          <w:rFonts w:ascii="Times New Roman" w:hAnsi="Times New Roman" w:cs="Times New Roman"/>
          <w:b/>
          <w:sz w:val="16"/>
          <w:lang w:val="en-US"/>
        </w:rPr>
      </w:pPr>
    </w:p>
    <w:p w:rsidR="008D21B6" w:rsidRPr="0031213C" w:rsidRDefault="00CF1699" w:rsidP="008D21B6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lastRenderedPageBreak/>
        <w:t>Additional</w:t>
      </w:r>
      <w:r w:rsidR="008D21B6" w:rsidRPr="0031213C">
        <w:rPr>
          <w:rFonts w:ascii="Times New Roman" w:hAnsi="Times New Roman" w:cs="Times New Roman"/>
          <w:b/>
          <w:sz w:val="24"/>
          <w:lang w:val="en-US"/>
        </w:rPr>
        <w:t xml:space="preserve"> Table 1. Baseline characteristics of the study population according to the incidence or non-incidence of diabet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552"/>
        <w:gridCol w:w="1258"/>
      </w:tblGrid>
      <w:tr w:rsidR="008D21B6" w:rsidRPr="0031213C" w:rsidTr="0031213C">
        <w:trPr>
          <w:trHeight w:val="580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1213C">
              <w:rPr>
                <w:b/>
                <w:bCs/>
                <w:sz w:val="22"/>
                <w:szCs w:val="22"/>
                <w:lang w:val="en-US"/>
              </w:rPr>
              <w:t>Non-T2DM patients</w:t>
            </w:r>
          </w:p>
          <w:p w:rsidR="008D21B6" w:rsidRPr="0031213C" w:rsidRDefault="008D21B6" w:rsidP="001D5786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(n=33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1213C">
              <w:rPr>
                <w:b/>
                <w:bCs/>
                <w:sz w:val="22"/>
                <w:szCs w:val="22"/>
                <w:lang w:val="en-US"/>
              </w:rPr>
              <w:t>Incident-T2DM patients</w:t>
            </w:r>
          </w:p>
          <w:p w:rsidR="008D21B6" w:rsidRPr="0031213C" w:rsidRDefault="008D21B6" w:rsidP="001D5786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(n=105)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8D21B6" w:rsidRPr="0031213C" w:rsidTr="0031213C">
        <w:tc>
          <w:tcPr>
            <w:tcW w:w="2410" w:type="dxa"/>
            <w:tcBorders>
              <w:top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Men/Women (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288/5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86/19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15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LowFat/MeDiet (n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63/175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 w:rsidRPr="0031213C">
              <w:rPr>
                <w:sz w:val="22"/>
                <w:szCs w:val="22"/>
              </w:rPr>
              <w:t>42/63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 w:rsidRPr="0031213C">
              <w:rPr>
                <w:sz w:val="22"/>
                <w:szCs w:val="22"/>
              </w:rPr>
              <w:t>0</w:t>
            </w:r>
            <w:r w:rsidR="0031213C" w:rsidRPr="0031213C">
              <w:rPr>
                <w:sz w:val="22"/>
                <w:szCs w:val="22"/>
              </w:rPr>
              <w:t>.</w:t>
            </w:r>
            <w:r w:rsidRPr="0031213C">
              <w:rPr>
                <w:sz w:val="22"/>
                <w:szCs w:val="22"/>
              </w:rPr>
              <w:t>140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</w:rPr>
              <w:t>Age (years)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</w:rPr>
              <w:t>57</w:t>
            </w:r>
            <w:r w:rsidR="0031213C" w:rsidRPr="0031213C">
              <w:rPr>
                <w:sz w:val="22"/>
                <w:szCs w:val="22"/>
              </w:rPr>
              <w:t>.</w:t>
            </w:r>
            <w:r w:rsidRPr="0031213C">
              <w:rPr>
                <w:sz w:val="22"/>
                <w:szCs w:val="22"/>
              </w:rPr>
              <w:t>32</w:t>
            </w:r>
            <w:r w:rsidRPr="0031213C">
              <w:rPr>
                <w:sz w:val="22"/>
                <w:szCs w:val="22"/>
                <w:lang w:val="en-US"/>
              </w:rPr>
              <w:t>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59</w:t>
            </w:r>
            <w:r w:rsidR="0031213C" w:rsidRPr="0031213C">
              <w:rPr>
                <w:sz w:val="22"/>
                <w:szCs w:val="22"/>
              </w:rPr>
              <w:t>.</w:t>
            </w:r>
            <w:r w:rsidRPr="0031213C">
              <w:rPr>
                <w:sz w:val="22"/>
                <w:szCs w:val="22"/>
              </w:rPr>
              <w:t>00</w:t>
            </w:r>
            <w:r w:rsidRPr="0031213C">
              <w:rPr>
                <w:sz w:val="22"/>
                <w:szCs w:val="22"/>
                <w:lang w:val="en-US"/>
              </w:rPr>
              <w:t>±0</w:t>
            </w:r>
            <w:r w:rsidR="0031213C" w:rsidRPr="0031213C">
              <w:rPr>
                <w:sz w:val="22"/>
                <w:szCs w:val="22"/>
              </w:rPr>
              <w:t>.</w:t>
            </w:r>
            <w:r w:rsidRPr="0031213C">
              <w:rPr>
                <w:sz w:val="22"/>
                <w:szCs w:val="22"/>
              </w:rPr>
              <w:t>87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09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8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2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85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67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28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BMI (kg/m2)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29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80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3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3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&lt;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WC (cm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0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6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05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3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2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HDL-c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(mmol/L) 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44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6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43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6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40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LDL-c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(mmol/L)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9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5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93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65±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88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hsCRP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(nmol/L)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9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88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22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Triglycerides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(mmol/L)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19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26±3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3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6±6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88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HbA1c (%) 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5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85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2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6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27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3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&lt;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Glucose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(mmol/L)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9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0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96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7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8D21B6" w:rsidRPr="0031213C" w:rsidTr="0031213C">
        <w:tc>
          <w:tcPr>
            <w:tcW w:w="2410" w:type="dxa"/>
            <w:tcBorders>
              <w:bottom w:val="single" w:sz="12" w:space="0" w:color="auto"/>
            </w:tcBorders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Insulin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(nmol/L)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8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5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65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</w:tbl>
    <w:p w:rsidR="0031213C" w:rsidRDefault="0031213C" w:rsidP="008D21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D21B6" w:rsidRPr="0031213C" w:rsidRDefault="008D21B6" w:rsidP="008D21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213C">
        <w:rPr>
          <w:rFonts w:ascii="Times New Roman" w:hAnsi="Times New Roman" w:cs="Times New Roman"/>
          <w:sz w:val="24"/>
          <w:szCs w:val="24"/>
          <w:lang w:val="en-US"/>
        </w:rPr>
        <w:t xml:space="preserve">Continuous variables are represented as means ± SE. Variables were compared using the analysis t-test. Abbreviations: BMI Body Mass Index; WC, Waist Circumference; HDL-C, high-density lipoprotein-cholesterol; LDL-C, low-density lipoprotein-cholesterol; hsCRP, high sensitive C reactive protein; HbA1c, hemoglobin A1c. </w:t>
      </w:r>
    </w:p>
    <w:p w:rsidR="008D21B6" w:rsidRPr="00AE6ED1" w:rsidRDefault="008D21B6" w:rsidP="008D21B6">
      <w:pPr>
        <w:rPr>
          <w:lang w:val="en-US"/>
        </w:rPr>
      </w:pPr>
    </w:p>
    <w:p w:rsidR="00A95B2A" w:rsidRPr="008D21B6" w:rsidRDefault="00A95B2A">
      <w:pPr>
        <w:rPr>
          <w:lang w:val="en-US"/>
        </w:rPr>
      </w:pPr>
    </w:p>
    <w:sectPr w:rsidR="00A95B2A" w:rsidRPr="008D21B6" w:rsidSect="00614543">
      <w:type w:val="continuous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30E"/>
    <w:rsid w:val="0031213C"/>
    <w:rsid w:val="004924A6"/>
    <w:rsid w:val="0052747A"/>
    <w:rsid w:val="00614543"/>
    <w:rsid w:val="008D21B6"/>
    <w:rsid w:val="008D5A44"/>
    <w:rsid w:val="0097430E"/>
    <w:rsid w:val="00A95B2A"/>
    <w:rsid w:val="00BC779C"/>
    <w:rsid w:val="00CF1699"/>
    <w:rsid w:val="00E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5BDA4F-A78F-4D2F-8AE9-635A5DB27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1B6"/>
    <w:rPr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2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table" w:styleId="Tablaconcuadrcula">
    <w:name w:val="Table Grid"/>
    <w:basedOn w:val="Tablanormal"/>
    <w:uiPriority w:val="39"/>
    <w:rsid w:val="008D21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9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1</Words>
  <Characters>1091</Characters>
  <Application>Microsoft Office Word</Application>
  <DocSecurity>0</DocSecurity>
  <Lines>9</Lines>
  <Paragraphs>2</Paragraphs>
  <ScaleCrop>false</ScaleCrop>
  <Company>HP</Company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RIGENOMICA</dc:creator>
  <cp:keywords/>
  <dc:description/>
  <cp:lastModifiedBy>NUTRIGENOMICA</cp:lastModifiedBy>
  <cp:revision>8</cp:revision>
  <dcterms:created xsi:type="dcterms:W3CDTF">2023-11-02T11:45:00Z</dcterms:created>
  <dcterms:modified xsi:type="dcterms:W3CDTF">2024-02-19T10:17:00Z</dcterms:modified>
</cp:coreProperties>
</file>